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4B0" w:rsidRDefault="00746D62">
      <w:r>
        <w:t>Data Collection form Review of reporting of joint models in the litera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6582"/>
      </w:tblGrid>
      <w:tr w:rsidR="00746D62" w:rsidRPr="00746D62" w:rsidTr="001B55B3">
        <w:tc>
          <w:tcPr>
            <w:tcW w:w="2660" w:type="dxa"/>
          </w:tcPr>
          <w:p w:rsidR="00746D62" w:rsidRPr="00746D62" w:rsidRDefault="00746D62">
            <w:pPr>
              <w:rPr>
                <w:b/>
              </w:rPr>
            </w:pPr>
            <w:r w:rsidRPr="00746D62">
              <w:rPr>
                <w:b/>
              </w:rPr>
              <w:t>General information</w:t>
            </w:r>
          </w:p>
        </w:tc>
        <w:tc>
          <w:tcPr>
            <w:tcW w:w="6582" w:type="dxa"/>
          </w:tcPr>
          <w:p w:rsidR="00746D62" w:rsidRPr="00746D62" w:rsidRDefault="00746D62">
            <w:pPr>
              <w:rPr>
                <w:b/>
              </w:rPr>
            </w:pPr>
          </w:p>
        </w:tc>
      </w:tr>
      <w:tr w:rsidR="00746D62" w:rsidTr="001B55B3">
        <w:tc>
          <w:tcPr>
            <w:tcW w:w="2660" w:type="dxa"/>
          </w:tcPr>
          <w:p w:rsidR="00746D62" w:rsidRDefault="00746D62">
            <w:r>
              <w:t>Title</w:t>
            </w:r>
          </w:p>
        </w:tc>
        <w:tc>
          <w:tcPr>
            <w:tcW w:w="6582" w:type="dxa"/>
          </w:tcPr>
          <w:p w:rsidR="00746D62" w:rsidRDefault="00746D62"/>
        </w:tc>
      </w:tr>
      <w:tr w:rsidR="00746D62" w:rsidTr="001B55B3">
        <w:tc>
          <w:tcPr>
            <w:tcW w:w="2660" w:type="dxa"/>
          </w:tcPr>
          <w:p w:rsidR="00746D62" w:rsidRDefault="00746D62">
            <w:r>
              <w:t>Authors</w:t>
            </w:r>
          </w:p>
        </w:tc>
        <w:tc>
          <w:tcPr>
            <w:tcW w:w="6582" w:type="dxa"/>
          </w:tcPr>
          <w:p w:rsidR="00746D62" w:rsidRDefault="00746D62"/>
        </w:tc>
      </w:tr>
      <w:tr w:rsidR="00746D62" w:rsidTr="001B55B3">
        <w:tc>
          <w:tcPr>
            <w:tcW w:w="2660" w:type="dxa"/>
          </w:tcPr>
          <w:p w:rsidR="00746D62" w:rsidRDefault="00746D62">
            <w:r>
              <w:t>Journal</w:t>
            </w:r>
          </w:p>
        </w:tc>
        <w:tc>
          <w:tcPr>
            <w:tcW w:w="6582" w:type="dxa"/>
          </w:tcPr>
          <w:p w:rsidR="00746D62" w:rsidRDefault="00746D62"/>
        </w:tc>
      </w:tr>
      <w:tr w:rsidR="00746D62" w:rsidTr="001B55B3">
        <w:tc>
          <w:tcPr>
            <w:tcW w:w="2660" w:type="dxa"/>
          </w:tcPr>
          <w:p w:rsidR="00746D62" w:rsidRDefault="00746D62">
            <w:r>
              <w:t>Year</w:t>
            </w:r>
          </w:p>
        </w:tc>
        <w:tc>
          <w:tcPr>
            <w:tcW w:w="6582" w:type="dxa"/>
          </w:tcPr>
          <w:p w:rsidR="00746D62" w:rsidRDefault="00746D62"/>
        </w:tc>
      </w:tr>
      <w:tr w:rsidR="00746D62" w:rsidTr="001B55B3">
        <w:tc>
          <w:tcPr>
            <w:tcW w:w="2660" w:type="dxa"/>
          </w:tcPr>
          <w:p w:rsidR="00746D62" w:rsidRDefault="00746D62">
            <w:r>
              <w:t>Reference</w:t>
            </w:r>
          </w:p>
        </w:tc>
        <w:tc>
          <w:tcPr>
            <w:tcW w:w="6582" w:type="dxa"/>
          </w:tcPr>
          <w:p w:rsidR="00746D62" w:rsidRDefault="00746D62"/>
        </w:tc>
      </w:tr>
      <w:tr w:rsidR="00746D62" w:rsidTr="001B55B3">
        <w:tc>
          <w:tcPr>
            <w:tcW w:w="2660" w:type="dxa"/>
          </w:tcPr>
          <w:p w:rsidR="00746D62" w:rsidRDefault="00746D62">
            <w:r>
              <w:t>Sharing structure between sub-models</w:t>
            </w:r>
            <w:r w:rsidR="00824795">
              <w:t xml:space="preserve"> (longitudinal current value, slope, current and slope, random effects proportional, random effects separate, latent classes)</w:t>
            </w:r>
          </w:p>
        </w:tc>
        <w:tc>
          <w:tcPr>
            <w:tcW w:w="6582" w:type="dxa"/>
          </w:tcPr>
          <w:p w:rsidR="00746D62" w:rsidRDefault="00746D62"/>
        </w:tc>
      </w:tr>
      <w:tr w:rsidR="00F2147B" w:rsidTr="001B55B3">
        <w:tc>
          <w:tcPr>
            <w:tcW w:w="2660" w:type="dxa"/>
          </w:tcPr>
          <w:p w:rsidR="00F2147B" w:rsidRDefault="00F2147B" w:rsidP="005C04A4">
            <w:r>
              <w:t>Joint modelling method</w:t>
            </w:r>
          </w:p>
        </w:tc>
        <w:tc>
          <w:tcPr>
            <w:tcW w:w="6582" w:type="dxa"/>
          </w:tcPr>
          <w:p w:rsidR="00F2147B" w:rsidRDefault="00F2147B" w:rsidP="005C04A4">
            <w:bookmarkStart w:id="0" w:name="_GoBack"/>
            <w:bookmarkEnd w:id="0"/>
          </w:p>
        </w:tc>
      </w:tr>
      <w:tr w:rsidR="00746D62" w:rsidTr="001B55B3">
        <w:tc>
          <w:tcPr>
            <w:tcW w:w="2660" w:type="dxa"/>
          </w:tcPr>
          <w:p w:rsidR="00746D62" w:rsidRDefault="00746D62" w:rsidP="005C04A4">
            <w:r>
              <w:t>Bayesian or frequentist</w:t>
            </w:r>
          </w:p>
        </w:tc>
        <w:tc>
          <w:tcPr>
            <w:tcW w:w="6582" w:type="dxa"/>
          </w:tcPr>
          <w:p w:rsidR="00746D62" w:rsidRDefault="00746D62" w:rsidP="005C04A4"/>
        </w:tc>
      </w:tr>
      <w:tr w:rsidR="00F24D2C" w:rsidTr="001B55B3">
        <w:tc>
          <w:tcPr>
            <w:tcW w:w="2660" w:type="dxa"/>
          </w:tcPr>
          <w:p w:rsidR="00F24D2C" w:rsidRDefault="00F24D2C" w:rsidP="005C04A4">
            <w:r>
              <w:t>Details of fitting methods</w:t>
            </w:r>
          </w:p>
        </w:tc>
        <w:tc>
          <w:tcPr>
            <w:tcW w:w="6582" w:type="dxa"/>
          </w:tcPr>
          <w:p w:rsidR="00F24D2C" w:rsidRDefault="00F24D2C" w:rsidP="005C04A4"/>
        </w:tc>
      </w:tr>
      <w:tr w:rsidR="00746D62" w:rsidTr="001B55B3">
        <w:tc>
          <w:tcPr>
            <w:tcW w:w="2660" w:type="dxa"/>
          </w:tcPr>
          <w:p w:rsidR="00746D62" w:rsidRDefault="00746D62" w:rsidP="005C04A4">
            <w:r>
              <w:t>Software</w:t>
            </w:r>
          </w:p>
        </w:tc>
        <w:tc>
          <w:tcPr>
            <w:tcW w:w="6582" w:type="dxa"/>
          </w:tcPr>
          <w:p w:rsidR="00746D62" w:rsidRDefault="00746D62" w:rsidP="005C04A4"/>
        </w:tc>
      </w:tr>
      <w:tr w:rsidR="00746D62" w:rsidTr="001B55B3">
        <w:tc>
          <w:tcPr>
            <w:tcW w:w="2660" w:type="dxa"/>
          </w:tcPr>
          <w:p w:rsidR="00746D62" w:rsidRDefault="00746D62" w:rsidP="005C04A4">
            <w:r>
              <w:t>Population</w:t>
            </w:r>
          </w:p>
        </w:tc>
        <w:tc>
          <w:tcPr>
            <w:tcW w:w="6582" w:type="dxa"/>
          </w:tcPr>
          <w:p w:rsidR="00746D62" w:rsidRDefault="00746D62" w:rsidP="005C04A4"/>
        </w:tc>
      </w:tr>
      <w:tr w:rsidR="00746D62" w:rsidTr="001B55B3">
        <w:tc>
          <w:tcPr>
            <w:tcW w:w="2660" w:type="dxa"/>
          </w:tcPr>
          <w:p w:rsidR="00746D62" w:rsidRDefault="00746D62" w:rsidP="005C04A4">
            <w:r>
              <w:t>Disease Area</w:t>
            </w:r>
          </w:p>
        </w:tc>
        <w:tc>
          <w:tcPr>
            <w:tcW w:w="6582" w:type="dxa"/>
          </w:tcPr>
          <w:p w:rsidR="00746D62" w:rsidRDefault="00746D62" w:rsidP="005C04A4"/>
        </w:tc>
      </w:tr>
      <w:tr w:rsidR="003775B5" w:rsidTr="001B55B3">
        <w:tc>
          <w:tcPr>
            <w:tcW w:w="2660" w:type="dxa"/>
          </w:tcPr>
          <w:p w:rsidR="003775B5" w:rsidRDefault="003775B5" w:rsidP="005C04A4">
            <w:r>
              <w:t>Time-to-event variable(s)</w:t>
            </w:r>
          </w:p>
        </w:tc>
        <w:tc>
          <w:tcPr>
            <w:tcW w:w="6582" w:type="dxa"/>
          </w:tcPr>
          <w:p w:rsidR="003775B5" w:rsidRDefault="003775B5" w:rsidP="005C04A4"/>
        </w:tc>
      </w:tr>
      <w:tr w:rsidR="003775B5" w:rsidTr="001B55B3">
        <w:tc>
          <w:tcPr>
            <w:tcW w:w="2660" w:type="dxa"/>
          </w:tcPr>
          <w:p w:rsidR="003775B5" w:rsidRDefault="003775B5" w:rsidP="005C04A4">
            <w:r>
              <w:t>Longitudinal variable(s)</w:t>
            </w:r>
          </w:p>
        </w:tc>
        <w:tc>
          <w:tcPr>
            <w:tcW w:w="6582" w:type="dxa"/>
          </w:tcPr>
          <w:p w:rsidR="003775B5" w:rsidRDefault="003775B5" w:rsidP="005C04A4"/>
        </w:tc>
      </w:tr>
      <w:tr w:rsidR="002B0FDC" w:rsidTr="001B55B3">
        <w:tc>
          <w:tcPr>
            <w:tcW w:w="2660" w:type="dxa"/>
          </w:tcPr>
          <w:p w:rsidR="002B0FDC" w:rsidRDefault="002B0FDC" w:rsidP="005C04A4">
            <w:r>
              <w:t>Length of follow-up for longitudinal</w:t>
            </w:r>
          </w:p>
        </w:tc>
        <w:tc>
          <w:tcPr>
            <w:tcW w:w="6582" w:type="dxa"/>
          </w:tcPr>
          <w:p w:rsidR="002B0FDC" w:rsidRDefault="002B0FDC" w:rsidP="005C04A4"/>
        </w:tc>
      </w:tr>
      <w:tr w:rsidR="002B0FDC" w:rsidTr="001B55B3">
        <w:tc>
          <w:tcPr>
            <w:tcW w:w="2660" w:type="dxa"/>
          </w:tcPr>
          <w:p w:rsidR="002B0FDC" w:rsidRDefault="002B0FDC" w:rsidP="005C04A4">
            <w:r>
              <w:t>Number of longitudinal measurements</w:t>
            </w:r>
          </w:p>
        </w:tc>
        <w:tc>
          <w:tcPr>
            <w:tcW w:w="6582" w:type="dxa"/>
          </w:tcPr>
          <w:p w:rsidR="002B0FDC" w:rsidRDefault="002B0FDC" w:rsidP="005C04A4"/>
        </w:tc>
      </w:tr>
      <w:tr w:rsidR="00C57F08" w:rsidTr="001B55B3">
        <w:tc>
          <w:tcPr>
            <w:tcW w:w="2660" w:type="dxa"/>
          </w:tcPr>
          <w:p w:rsidR="00C57F08" w:rsidRDefault="00C57F08" w:rsidP="005C04A4">
            <w:r>
              <w:t>Main reason for joint model use</w:t>
            </w:r>
          </w:p>
        </w:tc>
        <w:tc>
          <w:tcPr>
            <w:tcW w:w="6582" w:type="dxa"/>
          </w:tcPr>
          <w:p w:rsidR="00C57F08" w:rsidRDefault="00C57F08" w:rsidP="005C04A4"/>
        </w:tc>
      </w:tr>
      <w:tr w:rsidR="00746D62" w:rsidRPr="00746D62" w:rsidTr="001B55B3">
        <w:tc>
          <w:tcPr>
            <w:tcW w:w="2660" w:type="dxa"/>
          </w:tcPr>
          <w:p w:rsidR="00746D62" w:rsidRPr="00746D62" w:rsidRDefault="00746D62" w:rsidP="005C04A4">
            <w:pPr>
              <w:rPr>
                <w:b/>
              </w:rPr>
            </w:pPr>
            <w:r w:rsidRPr="00746D62">
              <w:rPr>
                <w:b/>
              </w:rPr>
              <w:t>Main model</w:t>
            </w:r>
          </w:p>
        </w:tc>
        <w:tc>
          <w:tcPr>
            <w:tcW w:w="6582" w:type="dxa"/>
          </w:tcPr>
          <w:p w:rsidR="00746D62" w:rsidRPr="00746D62" w:rsidRDefault="00746D62" w:rsidP="005C04A4">
            <w:pPr>
              <w:rPr>
                <w:b/>
              </w:rPr>
            </w:pPr>
          </w:p>
        </w:tc>
      </w:tr>
      <w:tr w:rsidR="00746D62" w:rsidTr="001B55B3">
        <w:tc>
          <w:tcPr>
            <w:tcW w:w="2660" w:type="dxa"/>
          </w:tcPr>
          <w:p w:rsidR="00746D62" w:rsidRDefault="00746D62" w:rsidP="005C04A4">
            <w:r>
              <w:t>Sample size</w:t>
            </w:r>
            <w:r w:rsidR="002772BC">
              <w:t xml:space="preserve"> reported</w:t>
            </w:r>
          </w:p>
        </w:tc>
        <w:tc>
          <w:tcPr>
            <w:tcW w:w="6582" w:type="dxa"/>
          </w:tcPr>
          <w:p w:rsidR="00746D62" w:rsidRDefault="00746D62" w:rsidP="005C04A4"/>
        </w:tc>
      </w:tr>
      <w:tr w:rsidR="00746D62" w:rsidTr="001B55B3">
        <w:tc>
          <w:tcPr>
            <w:tcW w:w="2660" w:type="dxa"/>
          </w:tcPr>
          <w:p w:rsidR="00746D62" w:rsidRDefault="00746D62" w:rsidP="005C04A4">
            <w:r>
              <w:t>Adjusted or unadjusted</w:t>
            </w:r>
          </w:p>
        </w:tc>
        <w:tc>
          <w:tcPr>
            <w:tcW w:w="6582" w:type="dxa"/>
          </w:tcPr>
          <w:p w:rsidR="00746D62" w:rsidRDefault="00746D62" w:rsidP="005C04A4"/>
        </w:tc>
      </w:tr>
      <w:tr w:rsidR="00746D62" w:rsidTr="001B55B3">
        <w:tc>
          <w:tcPr>
            <w:tcW w:w="2660" w:type="dxa"/>
          </w:tcPr>
          <w:p w:rsidR="00746D62" w:rsidRDefault="00746D62" w:rsidP="005C04A4">
            <w:r>
              <w:t>Longitudinal treatment effect</w:t>
            </w:r>
            <w:r w:rsidR="002772BC">
              <w:t xml:space="preserve"> reported</w:t>
            </w:r>
          </w:p>
        </w:tc>
        <w:tc>
          <w:tcPr>
            <w:tcW w:w="6582" w:type="dxa"/>
          </w:tcPr>
          <w:p w:rsidR="00746D62" w:rsidRDefault="00746D62" w:rsidP="005C04A4"/>
        </w:tc>
      </w:tr>
      <w:tr w:rsidR="00746D62" w:rsidTr="001B55B3">
        <w:tc>
          <w:tcPr>
            <w:tcW w:w="2660" w:type="dxa"/>
          </w:tcPr>
          <w:p w:rsidR="00746D62" w:rsidRDefault="00746D62" w:rsidP="005C04A4">
            <w:r>
              <w:t xml:space="preserve">Longitudinal treatment effect standard error/variance </w:t>
            </w:r>
            <w:r w:rsidR="002772BC">
              <w:t xml:space="preserve"> reported</w:t>
            </w:r>
          </w:p>
        </w:tc>
        <w:tc>
          <w:tcPr>
            <w:tcW w:w="6582" w:type="dxa"/>
          </w:tcPr>
          <w:p w:rsidR="00746D62" w:rsidRDefault="00746D62" w:rsidP="005C04A4"/>
        </w:tc>
      </w:tr>
      <w:tr w:rsidR="00746D62" w:rsidTr="001B55B3">
        <w:tc>
          <w:tcPr>
            <w:tcW w:w="2660" w:type="dxa"/>
          </w:tcPr>
          <w:p w:rsidR="00746D62" w:rsidRDefault="00746D62" w:rsidP="005C04A4">
            <w:r>
              <w:t>Longitudinal treatment effect confidence interval</w:t>
            </w:r>
            <w:r w:rsidR="002772BC">
              <w:t xml:space="preserve"> reported</w:t>
            </w:r>
          </w:p>
        </w:tc>
        <w:tc>
          <w:tcPr>
            <w:tcW w:w="6582" w:type="dxa"/>
          </w:tcPr>
          <w:p w:rsidR="00746D62" w:rsidRDefault="00746D62" w:rsidP="005C04A4"/>
        </w:tc>
      </w:tr>
      <w:tr w:rsidR="00746D62" w:rsidTr="001B55B3">
        <w:tc>
          <w:tcPr>
            <w:tcW w:w="2660" w:type="dxa"/>
          </w:tcPr>
          <w:p w:rsidR="00746D62" w:rsidRDefault="00746D62" w:rsidP="005C04A4">
            <w:r>
              <w:t>Time-to-event treatment effect</w:t>
            </w:r>
            <w:r w:rsidR="002772BC">
              <w:t xml:space="preserve"> reported</w:t>
            </w:r>
          </w:p>
        </w:tc>
        <w:tc>
          <w:tcPr>
            <w:tcW w:w="6582" w:type="dxa"/>
          </w:tcPr>
          <w:p w:rsidR="00746D62" w:rsidRDefault="00746D62" w:rsidP="005C04A4"/>
        </w:tc>
      </w:tr>
      <w:tr w:rsidR="00746D62" w:rsidTr="001B55B3">
        <w:tc>
          <w:tcPr>
            <w:tcW w:w="2660" w:type="dxa"/>
          </w:tcPr>
          <w:p w:rsidR="00746D62" w:rsidRDefault="00746D62" w:rsidP="005C04A4">
            <w:r>
              <w:t xml:space="preserve">Time-to-event treatment effect standard error/variance </w:t>
            </w:r>
            <w:r w:rsidR="002772BC">
              <w:t xml:space="preserve"> reported</w:t>
            </w:r>
          </w:p>
        </w:tc>
        <w:tc>
          <w:tcPr>
            <w:tcW w:w="6582" w:type="dxa"/>
          </w:tcPr>
          <w:p w:rsidR="00746D62" w:rsidRDefault="00746D62" w:rsidP="005C04A4"/>
        </w:tc>
      </w:tr>
      <w:tr w:rsidR="00746D62" w:rsidTr="001B55B3">
        <w:tc>
          <w:tcPr>
            <w:tcW w:w="2660" w:type="dxa"/>
          </w:tcPr>
          <w:p w:rsidR="00746D62" w:rsidRDefault="00746D62" w:rsidP="005C04A4">
            <w:r>
              <w:t>Time-to-event treatment effect confidence interval</w:t>
            </w:r>
            <w:r w:rsidR="002772BC">
              <w:t xml:space="preserve"> reported</w:t>
            </w:r>
          </w:p>
        </w:tc>
        <w:tc>
          <w:tcPr>
            <w:tcW w:w="6582" w:type="dxa"/>
          </w:tcPr>
          <w:p w:rsidR="00746D62" w:rsidRDefault="00746D62" w:rsidP="005C04A4"/>
        </w:tc>
      </w:tr>
      <w:tr w:rsidR="00E251E6" w:rsidTr="001B55B3">
        <w:tc>
          <w:tcPr>
            <w:tcW w:w="2660" w:type="dxa"/>
          </w:tcPr>
          <w:p w:rsidR="00E251E6" w:rsidRDefault="00E251E6" w:rsidP="00E251E6">
            <w:r>
              <w:t>Association estimate</w:t>
            </w:r>
            <w:r w:rsidR="002772BC">
              <w:t xml:space="preserve"> reported</w:t>
            </w:r>
          </w:p>
        </w:tc>
        <w:tc>
          <w:tcPr>
            <w:tcW w:w="6582" w:type="dxa"/>
          </w:tcPr>
          <w:p w:rsidR="00E251E6" w:rsidRDefault="00E251E6" w:rsidP="005C04A4"/>
        </w:tc>
      </w:tr>
      <w:tr w:rsidR="00E251E6" w:rsidTr="001B55B3">
        <w:tc>
          <w:tcPr>
            <w:tcW w:w="2660" w:type="dxa"/>
          </w:tcPr>
          <w:p w:rsidR="00E251E6" w:rsidRDefault="00E251E6" w:rsidP="005C04A4">
            <w:r>
              <w:lastRenderedPageBreak/>
              <w:t xml:space="preserve">Association estimate standard error/variance </w:t>
            </w:r>
            <w:r w:rsidR="002772BC">
              <w:t xml:space="preserve"> reported</w:t>
            </w:r>
          </w:p>
        </w:tc>
        <w:tc>
          <w:tcPr>
            <w:tcW w:w="6582" w:type="dxa"/>
          </w:tcPr>
          <w:p w:rsidR="00E251E6" w:rsidRDefault="00E251E6" w:rsidP="005C04A4"/>
        </w:tc>
      </w:tr>
      <w:tr w:rsidR="00E251E6" w:rsidTr="001B55B3">
        <w:tc>
          <w:tcPr>
            <w:tcW w:w="2660" w:type="dxa"/>
          </w:tcPr>
          <w:p w:rsidR="00E251E6" w:rsidRDefault="00E251E6" w:rsidP="005C04A4">
            <w:r>
              <w:t>Association estimate confidence interval</w:t>
            </w:r>
            <w:r w:rsidR="002772BC">
              <w:t xml:space="preserve"> reported</w:t>
            </w:r>
          </w:p>
        </w:tc>
        <w:tc>
          <w:tcPr>
            <w:tcW w:w="6582" w:type="dxa"/>
          </w:tcPr>
          <w:p w:rsidR="00E251E6" w:rsidRDefault="00E251E6" w:rsidP="005C04A4"/>
        </w:tc>
      </w:tr>
    </w:tbl>
    <w:p w:rsidR="00746D62" w:rsidRDefault="00746D62" w:rsidP="00262E3A"/>
    <w:sectPr w:rsidR="00746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D62"/>
    <w:rsid w:val="00044459"/>
    <w:rsid w:val="001B55B3"/>
    <w:rsid w:val="00262E3A"/>
    <w:rsid w:val="002772BC"/>
    <w:rsid w:val="002B0FDC"/>
    <w:rsid w:val="003775B5"/>
    <w:rsid w:val="00746D62"/>
    <w:rsid w:val="00824795"/>
    <w:rsid w:val="00BA4BC5"/>
    <w:rsid w:val="00C57F08"/>
    <w:rsid w:val="00D133BA"/>
    <w:rsid w:val="00E251E6"/>
    <w:rsid w:val="00E70EDD"/>
    <w:rsid w:val="00F162A9"/>
    <w:rsid w:val="00F2147B"/>
    <w:rsid w:val="00F24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55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5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7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5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75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5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5B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55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5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7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5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75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5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5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ell, Maria [mesudell]</dc:creator>
  <cp:lastModifiedBy>Sudell, Maria [mesudell]</cp:lastModifiedBy>
  <cp:revision>12</cp:revision>
  <dcterms:created xsi:type="dcterms:W3CDTF">2015-10-12T13:50:00Z</dcterms:created>
  <dcterms:modified xsi:type="dcterms:W3CDTF">2015-10-20T12:08:00Z</dcterms:modified>
</cp:coreProperties>
</file>